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Primers for vector construc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7031"/>
      </w:tblGrid>
      <w:tr>
        <w:trPr/>
        <w:tc>
          <w:tcPr>
            <w:tcW w:w="14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70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 sequence(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49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PPF-F</w:t>
            </w:r>
          </w:p>
        </w:tc>
        <w:tc>
          <w:tcPr>
            <w:tcW w:w="70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ACAAGTTTGTACAAAAAAGCAGGCTTCATGGATTTAAACTCAAACCACA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PPF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ACCACTTTGTACAAGAAAGCTGGGTCTCAAAAACCAGTAGAATTCTTC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EB1A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GCCTCTCCCGAATTCATGAACTCATTTTCTGCTTT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EB1A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CAAAGCTTCTCGAGTTAATAACTCCATAACGATACGT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-F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ATTCACGTGAATTAACTTCAAAGGCACA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-R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GT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GACTCTCTTTTTCTTTTAGA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EB1A-F1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GCCTCTCCCGAATTCATGAACTCATTTTCTGCTTT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EB1A-F1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CAAAGCTTCTCGAGTTAATAACTCCATAACGATACGT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-F1</w:t>
            </w:r>
          </w:p>
        </w:tc>
        <w:tc>
          <w:tcPr>
            <w:tcW w:w="7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TAGGGCGAATTGGGTACCACGTGAATTAACTTCAAAGGCACA</w:t>
            </w:r>
          </w:p>
        </w:tc>
      </w:tr>
      <w:tr>
        <w:trPr/>
        <w:tc>
          <w:tcPr>
            <w:tcW w:w="14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-R1</w:t>
            </w:r>
          </w:p>
        </w:tc>
        <w:tc>
          <w:tcPr>
            <w:tcW w:w="70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TTTGGCGTCTTCCAT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GACTCTCTTTTTCTTTTAG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518zwp</dc:creator>
  <dc:description/>
  <cp:keywords/>
  <dc:language>en-US</dc:language>
  <cp:lastModifiedBy>518zwp</cp:lastModifiedBy>
  <dcterms:modified xsi:type="dcterms:W3CDTF">2018-12-04T07:41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